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3E6" w:rsidRDefault="009103E6" w:rsidP="009103E6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Table 4 </w:t>
      </w:r>
      <w:r w:rsidRPr="004C1E7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haracteristics of households selected to participate in a chikungunya virus </w:t>
      </w:r>
      <w:proofErr w:type="spellStart"/>
      <w:r>
        <w:rPr>
          <w:rFonts w:ascii="Times New Roman" w:hAnsi="Times New Roman" w:cs="Times New Roman"/>
          <w:sz w:val="24"/>
          <w:szCs w:val="24"/>
        </w:rPr>
        <w:t>seropreval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vey conducted among communities with (“intervention”) or without (“non-intervention”) </w:t>
      </w:r>
      <w:proofErr w:type="spellStart"/>
      <w:r>
        <w:rPr>
          <w:rFonts w:ascii="Times New Roman" w:hAnsi="Times New Roman" w:cs="Times New Roman"/>
          <w:sz w:val="24"/>
          <w:szCs w:val="24"/>
        </w:rPr>
        <w:t>autocid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avid </w:t>
      </w:r>
      <w:proofErr w:type="spellStart"/>
      <w:r>
        <w:rPr>
          <w:rFonts w:ascii="Times New Roman" w:hAnsi="Times New Roman" w:cs="Times New Roman"/>
          <w:sz w:val="24"/>
          <w:szCs w:val="24"/>
        </w:rPr>
        <w:t>ovitra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Puerto Rico,</w:t>
      </w:r>
      <w:r w:rsidRPr="00371B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vember 2015–February 2016.</w:t>
      </w:r>
    </w:p>
    <w:tbl>
      <w:tblPr>
        <w:tblW w:w="9355" w:type="dxa"/>
        <w:jc w:val="center"/>
        <w:tblLook w:val="04A0" w:firstRow="1" w:lastRow="0" w:firstColumn="1" w:lastColumn="0" w:noHBand="0" w:noVBand="1"/>
      </w:tblPr>
      <w:tblGrid>
        <w:gridCol w:w="4225"/>
        <w:gridCol w:w="1080"/>
        <w:gridCol w:w="1350"/>
        <w:gridCol w:w="1710"/>
        <w:gridCol w:w="990"/>
      </w:tblGrid>
      <w:tr w:rsidR="009103E6" w:rsidRPr="004A1369" w:rsidTr="00763E3E">
        <w:trPr>
          <w:trHeight w:val="557"/>
          <w:jc w:val="center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TOTAL</w:t>
            </w:r>
          </w:p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N = 23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terven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Communities</w:t>
            </w:r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N=12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103E6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Non-Interventio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mmunities</w:t>
            </w:r>
          </w:p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N=11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value*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935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ousing type, n (%</w:t>
            </w:r>
            <w:proofErr w:type="gramStart"/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Pr="004A13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1-story hou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2-story hou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6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Oth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-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935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tact screens on windows and doors, n (%)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7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4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9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0.43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So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33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38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26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A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1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49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46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53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0.33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935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ir conditioning use, n (%)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Nev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37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41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33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0.24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Ev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4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62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58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67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0.24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935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ave doors/windows open, n (%)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Nev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24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26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23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0.68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Ev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7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75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8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73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8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76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0.68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se of mosquito coil, 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se of citronella candles, 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se of mosquito coil or citronella candles, 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 w:cs="Calibri"/>
                <w:color w:val="000000"/>
                <w:sz w:val="20"/>
                <w:szCs w:val="20"/>
              </w:rPr>
              <w:t>25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 w:cs="Calibri"/>
                <w:color w:val="000000"/>
                <w:sz w:val="20"/>
                <w:szCs w:val="20"/>
              </w:rPr>
              <w:t>18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 w:cs="Calibri"/>
                <w:color w:val="000000"/>
                <w:sz w:val="20"/>
                <w:szCs w:val="20"/>
              </w:rPr>
              <w:t>33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935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nual income, n (%)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&lt; $25,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5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65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8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66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65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$26,000</w:t>
            </w:r>
            <w:r w:rsidRPr="004A13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$50,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6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5.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7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&gt; $51,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3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4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 w:rsidR="009103E6" w:rsidRPr="004A1369" w:rsidTr="00763E3E">
        <w:trPr>
          <w:trHeight w:val="300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Declined to ans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4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4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4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03E6" w:rsidRPr="004A1369" w:rsidRDefault="009103E6" w:rsidP="00763E3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 w:rsidR="009103E6" w:rsidRPr="004A1369" w:rsidTr="00763E3E">
        <w:trPr>
          <w:trHeight w:val="458"/>
          <w:jc w:val="center"/>
        </w:trPr>
        <w:tc>
          <w:tcPr>
            <w:tcW w:w="93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3E6" w:rsidRPr="004A1369" w:rsidRDefault="009103E6" w:rsidP="00763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  <w:r w:rsidRPr="004A1369">
              <w:rPr>
                <w:rFonts w:ascii="Calibri" w:hAnsi="Calibri"/>
                <w:color w:val="000000"/>
                <w:sz w:val="20"/>
                <w:szCs w:val="20"/>
              </w:rPr>
              <w:t>Pearson’s chi-square test for comparison of proportions</w:t>
            </w:r>
            <w:r w:rsidRPr="004A136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:rsidR="009103E6" w:rsidRPr="004A1369" w:rsidRDefault="009103E6" w:rsidP="00763E3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A136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†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cludes one non-intervention household of “Other” structure</w:t>
            </w:r>
          </w:p>
        </w:tc>
      </w:tr>
    </w:tbl>
    <w:p w:rsidR="00FC70C6" w:rsidRDefault="00FC70C6">
      <w:bookmarkStart w:id="0" w:name="_GoBack"/>
      <w:bookmarkEnd w:id="0"/>
    </w:p>
    <w:sectPr w:rsidR="00FC70C6" w:rsidSect="004A1369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3E6"/>
    <w:rsid w:val="009103E6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97023"/>
  <w15:chartTrackingRefBased/>
  <w15:docId w15:val="{E4B5E901-05E0-40DF-A7B3-F29CDEFB3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0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Tyler M. (CDC/DDID/NCEZID/DVBD)</dc:creator>
  <cp:keywords/>
  <dc:description/>
  <cp:lastModifiedBy>Sharp, Tyler M. (CDC/DDID/NCEZID/DVBD)</cp:lastModifiedBy>
  <cp:revision>1</cp:revision>
  <dcterms:created xsi:type="dcterms:W3CDTF">2019-06-19T23:19:00Z</dcterms:created>
  <dcterms:modified xsi:type="dcterms:W3CDTF">2019-06-19T23:20:00Z</dcterms:modified>
</cp:coreProperties>
</file>